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2</w:t>
      </w:r>
      <w:r>
        <w:rPr>
          <w:rFonts w:ascii="Times New Roman" w:hAnsi="Times New Roman"/>
          <w:b/>
          <w:bCs/>
          <w:sz w:val="22"/>
        </w:rPr>
        <w:t>. 72 Sherlock-identified genes from discovery samples (Zeller et al. eQTL dataset) overlapped with MAGMA-identified genes</w:t>
      </w:r>
    </w:p>
    <w:tbl>
      <w:tblPr>
        <w:tblStyle w:val="2"/>
        <w:tblW w:w="1008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9"/>
        <w:gridCol w:w="1250"/>
        <w:gridCol w:w="1850"/>
        <w:gridCol w:w="2000"/>
        <w:gridCol w:w="1625"/>
        <w:gridCol w:w="18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</w:trPr>
        <w:tc>
          <w:tcPr>
            <w:tcW w:w="14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12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BF</w:t>
            </w:r>
          </w:p>
        </w:tc>
        <w:tc>
          <w:tcPr>
            <w:tcW w:w="18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herlock-identified P-value (Zeller et al. Dataset #3)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AGMA-identified  P-valu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(Dataset #1)</w:t>
            </w:r>
          </w:p>
        </w:tc>
        <w:tc>
          <w:tcPr>
            <w:tcW w:w="162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AGMA-identified P value (Dataset #2, negative control)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WAS Catalog documented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WNT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96E-04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9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24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CHCR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5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6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90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DNAJC10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5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8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63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DAM17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43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8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33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TMIN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9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75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6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CDC97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58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25E-0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4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FOXP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74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1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6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ABIN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87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6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3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LEKHM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10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2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3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OLGA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18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3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2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JC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26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81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4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MARCA5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89E-03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4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5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FEN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16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23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NXA9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78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0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MVK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7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8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CUBE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80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EMA3F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8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43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0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KDR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8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2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1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4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DRG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8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8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8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AD2L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3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3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D70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1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8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9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TPN1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2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69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BF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9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5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8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ZNF28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9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2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HCHD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3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PC24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8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3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F3A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4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6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HB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96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7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2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30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IG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2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8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ECAM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6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UBE2W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1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6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IC8A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9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7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CTR10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1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2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1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RGPRF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6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0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LHX6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27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7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NF38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4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4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ZNF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72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3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34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LPIN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7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6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54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IGF2R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1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7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4E-0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6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DIAPH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2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AN2A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3E-1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84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IPA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7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55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TULP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6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9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62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FB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79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2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NAI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6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1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FI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11E-0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5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KPNB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1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5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OCLM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8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9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7E-04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NF18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5E-11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0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EHMT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2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3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AK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03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APOF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3E-0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6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BPTF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6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34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8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DCA5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9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5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7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ZEB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96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26E-0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49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RPS17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9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74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79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APN7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7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41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ERAL1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65E-0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6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USP39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2E-10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DDX60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3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2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63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OLGA3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7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ZFP36L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9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09E-0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0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OQ10A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9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90E-0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6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BL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0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6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9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LY6G6C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8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20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AMP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2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6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XPO6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4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2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59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BM12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6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1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UBE2H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7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43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86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HNRNPD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95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1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37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OR5M10</w:t>
            </w:r>
          </w:p>
        </w:tc>
        <w:tc>
          <w:tcPr>
            <w:tcW w:w="1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96E-02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5E-0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50 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Note: NA means not applicable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2666E4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3:29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